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9FF" w:rsidRPr="004334DA" w:rsidRDefault="004A7561">
      <w:pPr>
        <w:rPr>
          <w:b/>
        </w:rPr>
      </w:pPr>
      <w:proofErr w:type="gramStart"/>
      <w:r>
        <w:rPr>
          <w:b/>
        </w:rPr>
        <w:t>Supplemental Table 3</w:t>
      </w:r>
      <w:r w:rsidR="005529FF" w:rsidRPr="004334DA">
        <w:rPr>
          <w:b/>
        </w:rPr>
        <w:t>.</w:t>
      </w:r>
      <w:proofErr w:type="gramEnd"/>
      <w:r w:rsidR="005529FF" w:rsidRPr="004334DA">
        <w:rPr>
          <w:b/>
        </w:rPr>
        <w:t xml:space="preserve">  </w:t>
      </w:r>
      <w:proofErr w:type="gramStart"/>
      <w:r w:rsidR="005529FF" w:rsidRPr="004334DA">
        <w:rPr>
          <w:b/>
        </w:rPr>
        <w:t xml:space="preserve">Real time </w:t>
      </w:r>
      <w:r w:rsidR="001C1A5C">
        <w:rPr>
          <w:b/>
        </w:rPr>
        <w:t xml:space="preserve">mouse </w:t>
      </w:r>
      <w:r w:rsidR="004334DA" w:rsidRPr="004334DA">
        <w:rPr>
          <w:b/>
        </w:rPr>
        <w:t>PCR primer list</w:t>
      </w:r>
      <w:r w:rsidR="001C1A5C">
        <w:rPr>
          <w:b/>
        </w:rPr>
        <w:t xml:space="preserve"> and corresponding Mouse Genome Informatics (MGI) identification number.</w:t>
      </w:r>
      <w:proofErr w:type="gramEnd"/>
      <w:r w:rsidR="001C1A5C">
        <w:rPr>
          <w:b/>
        </w:rPr>
        <w:t xml:space="preserve"> </w:t>
      </w:r>
    </w:p>
    <w:tbl>
      <w:tblPr>
        <w:tblW w:w="1008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49"/>
        <w:gridCol w:w="1991"/>
        <w:gridCol w:w="3240"/>
        <w:gridCol w:w="3600"/>
      </w:tblGrid>
      <w:tr w:rsidR="009E697D" w:rsidRPr="005529FF" w:rsidTr="00484FB1">
        <w:trPr>
          <w:trHeight w:val="375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Gene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GI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Reverse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s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5988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GGACACTCCTTACCATACTG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TCTCCAGAAGCTCCCTGTAA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s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041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GCAAACCTAAGGGTGTG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ATGACCAGTGATCCAGCC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s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8572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AAGTTGGTTTGTGGAAGGGAT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ACACCAGCCAGCTTAGAGAC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m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220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CACAGTACCAGGACTGCCCTA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TAGTCCAGGACATCACTTGC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m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8528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CTAATACCCATACAGTGGG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TGAAGATCTCTTGCCAGCCTTC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m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538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CTGCGAACAGGGACAGTT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TGCTGGGGCCAAAGTATC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m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81844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CTTAGATTCATCTGGCTTG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GTAATGGCTTCTCACAGCG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m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4086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ATGCGAACAGGTGTGGT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TTGGAGGGAGGGACAGTC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l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797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TCTGGTGGAACGAGGCAA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CCTTTGGGGTTGCCTGTA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l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1455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GTCTTTCTCATGGATGCC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AGCACGGATGTGTCTCCT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l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4713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CTATGACGCCCCTCTTTG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AATCGGTGTGTCTGAGGG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l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912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AGTGGAACTACAGGTGAC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ACCCTGGACAAGCCTCTC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l6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4291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CACAAGGCAACACTTCT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TCCTCAAACGGCTCCATG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Fatp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7098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TCTCGTGGGCCAGATCAA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CACGTCACCTGAGAGGT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Fatp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709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TGATCGGCCTTCACGGA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CCGGTCATTTGGTTTCTGC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Fatp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7358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TTCTGGTCTGGGGACGTT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CTTCCACCTGAAGGTGTC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Fatp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7347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CCCTACAAGGACGAGGAG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AGTAGCATTGTGACCCGGC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Fatp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710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CTGCTTACAAGTTGGAG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GGTTGCTCAGGGACGTTAC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Fatp6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3623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TGCGTGTGCCAGGTTAT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AAACAGTGGGCAGGCGTA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bg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85656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CTCGCAAACCAGCTCCTT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CGGGTTGTCCATAGTGCT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bg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87728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TCTCTGATCAAGCTCG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ATACTCACGTTGGCCTGC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f1</w:t>
            </w:r>
            <w:r w:rsidR="00D274FE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="00D274FE">
              <w:rPr>
                <w:rFonts w:ascii="Calibri" w:eastAsia="Times New Roman" w:hAnsi="Calibri" w:cs="Times New Roman"/>
                <w:b/>
                <w:bCs/>
                <w:color w:val="000000"/>
              </w:rPr>
              <w:t>Aac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6144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GTGTGGTCGGCTATCTA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CGGTCCAGGACACCATTT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f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88287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TCTCAGTGGATGCCCCTC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TTGTCCCCGAGGTGAACT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f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2591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TCAGAACAGGAGACACC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GGCGCTGACTTTATAGCC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sf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2517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CCGTGAAACATGAATCC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TACTTGGCCAGTGCCTTC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9396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ACATCACCTTTGGAGGGGA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CCCCAACCTCCAAACCATC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9605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TCAACGACGCAAAATG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CTCTTCCAATCCTGTTGGC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961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CTCAGTCACCCTCAGGTA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AGTTTCCGCCGATGTTGG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9621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CATCCAAAGGTAAAAGGCC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CCACTGAATGCAGAGCCAT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8496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CCCTCAGGTCAAGGGTC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GAAATAACGTTGACCGTGGC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6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1287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TCCTCAGGTGAAAGGCCCA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AGGACAGTGGCTGTGATGT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7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7275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TCAGCACGCGGCACTGTA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TGGTACCTGTGAGGATGTTCTCC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8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8201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AGTATCGAGTGGGGCTGAA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GATGTCACCTTCCCCAATG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9/1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8939/192894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GGGCTTCTTACTCATGG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ATGGTCTCTCCAGACTGTG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1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D274FE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3736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TGACCAGCGGCCCTTTA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AACATAGAGGCGAAGCCCCT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1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1406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CGTGGCACTAAGGTCAGT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CGTTACGGTGCACGAATT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Acot1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4084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ACTCTTGCTTTGCGTC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ACAAGCGTCACCTTTTCCA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hem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3028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AAAGGCCCAACAGTTCA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CCTCCGTGAACAAATCCAGG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Them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3448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AGAGTCCCTGGTTGCAAGA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AGCCGCCTGATTTGGTTTT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Rpl2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262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CAGGTTTTGAAGTTCAC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AGCTTTCCCATTCACCTTG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18S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D274FE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943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CAATTATTCCCCATGAAC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GCCTCACTAAACCATCCAA</w:t>
            </w:r>
          </w:p>
        </w:tc>
      </w:tr>
      <w:tr w:rsidR="009E697D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Gapdh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E697D" w:rsidRPr="005529FF" w:rsidRDefault="00EB09B8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64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AGGTCGGTGTGAACGGATT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97D" w:rsidRPr="005529FF" w:rsidRDefault="009E697D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TGTAGACCATGTAGTTGAGGTCA</w:t>
            </w:r>
          </w:p>
        </w:tc>
      </w:tr>
      <w:tr w:rsidR="00484FB1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5529FF" w:rsidRDefault="00484FB1" w:rsidP="00435A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529FF">
              <w:rPr>
                <w:rFonts w:ascii="Calibri" w:eastAsia="Times New Roman" w:hAnsi="Calibri" w:cs="Times New Roman"/>
                <w:b/>
                <w:bCs/>
                <w:color w:val="000000"/>
              </w:rPr>
              <w:t>bactin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4FB1" w:rsidRPr="005529FF" w:rsidRDefault="00484FB1" w:rsidP="00435A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904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5529FF" w:rsidRDefault="00484FB1" w:rsidP="00435A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GGCTGTATTCCCCTCCATC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5529FF" w:rsidRDefault="00484FB1" w:rsidP="00435A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9FF">
              <w:rPr>
                <w:rFonts w:ascii="Calibri" w:eastAsia="Times New Roman" w:hAnsi="Calibri" w:cs="Times New Roman"/>
                <w:color w:val="000000"/>
              </w:rPr>
              <w:t>CCAGTTGGTAACAATGCCATGT</w:t>
            </w:r>
          </w:p>
        </w:tc>
      </w:tr>
      <w:tr w:rsidR="00484FB1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5529FF" w:rsidRDefault="00484FB1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6pase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4FB1" w:rsidRDefault="00484FB1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4FB1">
              <w:rPr>
                <w:rFonts w:ascii="Calibri" w:eastAsia="Times New Roman" w:hAnsi="Calibri" w:cs="Times New Roman"/>
                <w:color w:val="000000"/>
              </w:rPr>
              <w:t>95607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484FB1" w:rsidRDefault="00484FB1" w:rsidP="005529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484FB1">
              <w:rPr>
                <w:szCs w:val="18"/>
              </w:rPr>
              <w:t>CGACTCGCTATCTCCAAGTG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484FB1" w:rsidRDefault="00484FB1" w:rsidP="005529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484FB1">
              <w:rPr>
                <w:szCs w:val="18"/>
              </w:rPr>
              <w:t>GTTGAACCAGTCTCCGACCA</w:t>
            </w:r>
          </w:p>
        </w:tc>
      </w:tr>
      <w:tr w:rsidR="00484FB1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5529FF" w:rsidRDefault="00484FB1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epck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4FB1" w:rsidRDefault="00484FB1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4FB1">
              <w:rPr>
                <w:rFonts w:ascii="Calibri" w:eastAsia="Times New Roman" w:hAnsi="Calibri" w:cs="Times New Roman"/>
                <w:color w:val="000000"/>
              </w:rPr>
              <w:t>97501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484FB1" w:rsidRDefault="00484FB1" w:rsidP="005529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484FB1">
              <w:rPr>
                <w:szCs w:val="18"/>
              </w:rPr>
              <w:t>CTGCATAACGGTCTGGACT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484FB1" w:rsidRDefault="00484FB1" w:rsidP="005529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484FB1">
              <w:rPr>
                <w:szCs w:val="18"/>
              </w:rPr>
              <w:t>CAGCAACTGCCCGTACTCC</w:t>
            </w:r>
          </w:p>
        </w:tc>
      </w:tr>
      <w:tr w:rsidR="00484FB1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5529FF" w:rsidRDefault="00484FB1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gc1a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4FB1" w:rsidRDefault="00484FB1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4FB1">
              <w:rPr>
                <w:rFonts w:ascii="Calibri" w:eastAsia="Times New Roman" w:hAnsi="Calibri" w:cs="Times New Roman"/>
                <w:color w:val="000000"/>
              </w:rPr>
              <w:t>1342774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484FB1" w:rsidRDefault="00484FB1" w:rsidP="005529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484FB1">
              <w:rPr>
                <w:rFonts w:eastAsia="Times New Roman" w:cs="Arial"/>
                <w:szCs w:val="18"/>
              </w:rPr>
              <w:t>CAACATGCTCAAGCCAAACCAA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FB1" w:rsidRPr="00484FB1" w:rsidRDefault="00484FB1" w:rsidP="005529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484FB1">
              <w:rPr>
                <w:rFonts w:eastAsia="Times New Roman" w:cs="Arial"/>
                <w:szCs w:val="18"/>
              </w:rPr>
              <w:t>CGCTCAATAGTCTTGTTCTCAAATGGG</w:t>
            </w:r>
          </w:p>
        </w:tc>
      </w:tr>
      <w:tr w:rsidR="00484FB1" w:rsidRPr="005529FF" w:rsidTr="00484FB1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FB1" w:rsidRPr="005529FF" w:rsidRDefault="00484FB1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Ucp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4FB1" w:rsidRPr="005529FF" w:rsidRDefault="00484FB1" w:rsidP="00552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894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FB1" w:rsidRPr="00484FB1" w:rsidRDefault="00484FB1" w:rsidP="005529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484FB1">
              <w:rPr>
                <w:rFonts w:eastAsia="Times New Roman" w:cs="Arial"/>
                <w:szCs w:val="18"/>
              </w:rPr>
              <w:t>GTGAAGGTCAGAATGCAA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FB1" w:rsidRPr="00484FB1" w:rsidRDefault="00484FB1" w:rsidP="005529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484FB1">
              <w:rPr>
                <w:rFonts w:eastAsia="Times New Roman" w:cs="Arial"/>
                <w:szCs w:val="18"/>
              </w:rPr>
              <w:t>AGGGCCCCCTTCATGAGGTC</w:t>
            </w:r>
          </w:p>
        </w:tc>
      </w:tr>
    </w:tbl>
    <w:p w:rsidR="005529FF" w:rsidRDefault="005529FF"/>
    <w:p w:rsidR="00484FB1" w:rsidRDefault="00484FB1"/>
    <w:p w:rsidR="00484FB1" w:rsidRDefault="00484FB1" w:rsidP="00484FB1">
      <w:bookmarkStart w:id="0" w:name="_GoBack"/>
      <w:bookmarkEnd w:id="0"/>
    </w:p>
    <w:sectPr w:rsidR="00484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9FF"/>
    <w:rsid w:val="001C1A5C"/>
    <w:rsid w:val="00297A7D"/>
    <w:rsid w:val="004334DA"/>
    <w:rsid w:val="00484FB1"/>
    <w:rsid w:val="004A7561"/>
    <w:rsid w:val="005529FF"/>
    <w:rsid w:val="00722B47"/>
    <w:rsid w:val="00735344"/>
    <w:rsid w:val="009E697D"/>
    <w:rsid w:val="00A215AE"/>
    <w:rsid w:val="00D274FE"/>
    <w:rsid w:val="00EB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7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</Company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Wilcox</dc:creator>
  <cp:lastModifiedBy>Ellis, Jessica M</cp:lastModifiedBy>
  <cp:revision>4</cp:revision>
  <dcterms:created xsi:type="dcterms:W3CDTF">2014-10-22T11:51:00Z</dcterms:created>
  <dcterms:modified xsi:type="dcterms:W3CDTF">2014-11-10T18:54:00Z</dcterms:modified>
</cp:coreProperties>
</file>